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</w:rPr>
        <w:t>Supplementary</w:t>
      </w:r>
      <w:r>
        <w:rPr>
          <w:rFonts w:cs="Times New Roman" w:ascii="Times New Roman" w:hAnsi="Times New Roman"/>
          <w:b/>
          <w:kern w:val="0"/>
          <w:sz w:val="24"/>
        </w:rPr>
        <w:t xml:space="preserve"> Table 1</w:t>
      </w:r>
      <w:r>
        <w:rPr>
          <w:rFonts w:cs="Times New Roman" w:ascii="Times New Roman" w:hAnsi="Times New Roman"/>
          <w:b/>
          <w:kern w:val="0"/>
          <w:sz w:val="24"/>
        </w:rPr>
        <w:t xml:space="preserve">. Candidate peptides derived from human </w:t>
      </w:r>
      <w:r>
        <w:rPr>
          <w:rFonts w:cs="Times New Roman" w:ascii="Times New Roman" w:hAnsi="Times New Roman"/>
          <w:b/>
          <w:kern w:val="0"/>
          <w:sz w:val="24"/>
        </w:rPr>
        <w:t>KIF20A</w:t>
      </w:r>
      <w:r>
        <w:rPr>
          <w:rFonts w:cs="Times New Roman" w:ascii="Times New Roman" w:hAnsi="Times New Roman"/>
          <w:b/>
          <w:kern w:val="0"/>
          <w:sz w:val="24"/>
        </w:rPr>
        <w:t xml:space="preserve"> predicted to be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bound to HLA-A2 (</w:t>
      </w:r>
      <w:r>
        <w:rPr>
          <w:rFonts w:cs="Times New Roman" w:ascii="Times New Roman" w:hAnsi="Times New Roman"/>
          <w:b/>
          <w:i/>
          <w:kern w:val="0"/>
          <w:sz w:val="24"/>
        </w:rPr>
        <w:t>A*0201</w:t>
      </w:r>
      <w:r>
        <w:rPr>
          <w:rFonts w:cs="Times New Roman" w:ascii="Times New Roman" w:hAnsi="Times New Roman"/>
          <w:b/>
          <w:kern w:val="0"/>
          <w:sz w:val="24"/>
        </w:rPr>
        <w:t>)</w:t>
      </w:r>
    </w:p>
    <w:p>
      <w:pPr>
        <w:pStyle w:val="Normal"/>
        <w:rPr>
          <w:rFonts w:ascii="Times New Roman" w:hAnsi="Times New Roman" w:eastAsia="MS PGothic" w:cs="Times New Roman"/>
          <w:b/>
          <w:b/>
          <w:color w:val="000000"/>
          <w:kern w:val="0"/>
          <w:sz w:val="20"/>
          <w:lang w:val="en-US" w:eastAsia="en-US"/>
        </w:rPr>
      </w:pPr>
      <w:r>
        <w:rPr>
          <w:rFonts w:eastAsia="MS PGothic" w:cs="Times New Roman" w:ascii="Times New Roman" w:hAnsi="Times New Roman"/>
          <w:b/>
          <w:color w:val="000000"/>
          <w:kern w:val="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7950</wp:posOffset>
                </wp:positionH>
                <wp:positionV relativeFrom="paragraph">
                  <wp:posOffset>218440</wp:posOffset>
                </wp:positionV>
                <wp:extent cx="5715000" cy="635"/>
                <wp:effectExtent l="635" t="6350" r="63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5pt,17.2pt" to="441.45pt,17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7950</wp:posOffset>
                </wp:positionH>
                <wp:positionV relativeFrom="paragraph">
                  <wp:posOffset>385445</wp:posOffset>
                </wp:positionV>
                <wp:extent cx="5715000" cy="635"/>
                <wp:effectExtent l="635" t="6350" r="635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5pt,30.35pt" to="441.45pt,30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7950</wp:posOffset>
                </wp:positionH>
                <wp:positionV relativeFrom="paragraph">
                  <wp:posOffset>5851525</wp:posOffset>
                </wp:positionV>
                <wp:extent cx="5715000" cy="635"/>
                <wp:effectExtent l="635" t="6350" r="635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5pt,460.75pt" to="441.45pt,460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104140</wp:posOffset>
                </wp:positionH>
                <wp:positionV relativeFrom="paragraph">
                  <wp:posOffset>3267710</wp:posOffset>
                </wp:positionV>
                <wp:extent cx="5715000" cy="635"/>
                <wp:effectExtent l="635" t="6350" r="635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2pt,257.3pt" to="441.75pt,257.3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554980" cy="589343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5160" cy="5893560"/>
                          <a:chOff x="0" y="0"/>
                          <a:chExt cx="5555160" cy="5893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555160" cy="589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9640" y="0"/>
                            <a:ext cx="1149840" cy="25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A2-binding peptide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5640" y="720"/>
                            <a:ext cx="161604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Subsequence residue listing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4080" y="720"/>
                            <a:ext cx="575280" cy="28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Position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2360" y="720"/>
                            <a:ext cx="1400760" cy="21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HLA-A2 binding score*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5571000"/>
                            <a:ext cx="10090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5415840"/>
                            <a:ext cx="974160" cy="33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5266080"/>
                            <a:ext cx="940320" cy="24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5116320"/>
                            <a:ext cx="94752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3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4966920"/>
                            <a:ext cx="1001880" cy="33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4816440"/>
                            <a:ext cx="961560" cy="317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4672440"/>
                            <a:ext cx="1049760" cy="31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4516920"/>
                            <a:ext cx="96084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9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4366800"/>
                            <a:ext cx="104904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4217760"/>
                            <a:ext cx="106308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7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4067280"/>
                            <a:ext cx="96156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3917880"/>
                            <a:ext cx="1014840" cy="30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3767400"/>
                            <a:ext cx="101484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3620880"/>
                            <a:ext cx="102168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3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3470760"/>
                            <a:ext cx="98748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3322440"/>
                            <a:ext cx="106308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3173040"/>
                            <a:ext cx="103572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311040"/>
                            <a:ext cx="92520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610920"/>
                            <a:ext cx="9043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3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461160"/>
                            <a:ext cx="89712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761400"/>
                            <a:ext cx="958680" cy="29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915120"/>
                            <a:ext cx="91116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1060560"/>
                            <a:ext cx="89100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1210320"/>
                            <a:ext cx="884520" cy="35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7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1359360"/>
                            <a:ext cx="92268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1514520"/>
                            <a:ext cx="938520" cy="33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9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1664280"/>
                            <a:ext cx="939960" cy="32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1815480"/>
                            <a:ext cx="106308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1959120"/>
                            <a:ext cx="960840" cy="32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2114640"/>
                            <a:ext cx="9802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3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2264400"/>
                            <a:ext cx="109656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2413800"/>
                            <a:ext cx="108324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2563560"/>
                            <a:ext cx="1062360" cy="30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2713320"/>
                            <a:ext cx="97416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7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2867760"/>
                            <a:ext cx="98820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760" y="3017520"/>
                            <a:ext cx="1020960" cy="32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F20A-19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2640"/>
                            <a:ext cx="586800" cy="25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9-mer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5567040"/>
                            <a:ext cx="168012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VYLRVRPL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5414040"/>
                            <a:ext cx="1680120" cy="27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LQAPKDSFA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5263560"/>
                            <a:ext cx="1680120" cy="28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QLVHAPPMQ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5113800"/>
                            <a:ext cx="168012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NLVPFRDSK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966920"/>
                            <a:ext cx="168012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PLLSNEVIW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814640"/>
                            <a:ext cx="1680120" cy="2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SIFSIRILH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665240"/>
                            <a:ext cx="168012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LNILKESLT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515480"/>
                            <a:ext cx="1680120" cy="2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GQASFFNLT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364280"/>
                            <a:ext cx="168012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AQPDTAPLP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216320"/>
                            <a:ext cx="168012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VLQAPKDSFA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4064760"/>
                            <a:ext cx="168012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LLLKERQEK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3914640"/>
                            <a:ext cx="168012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ISELSLCD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3767400"/>
                            <a:ext cx="168012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GLLSDDDVV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3615120"/>
                            <a:ext cx="1680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LLSDCSVVST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3465360"/>
                            <a:ext cx="168012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RLLRTELQK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3318480"/>
                            <a:ext cx="168012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TLAELQNNM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680" y="3168000"/>
                            <a:ext cx="168012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LLQEARQQS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311760"/>
                            <a:ext cx="1731600" cy="26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LLSNEVIW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612000"/>
                            <a:ext cx="173160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MLEPPPSA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463680"/>
                            <a:ext cx="173160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LLSDDDVV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763200"/>
                            <a:ext cx="173160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LGESLQSA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913680"/>
                            <a:ext cx="1731600" cy="27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NLLSDCSV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062360"/>
                            <a:ext cx="173160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QLQEVKAK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216080"/>
                            <a:ext cx="173160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LQQCKAE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364040"/>
                            <a:ext cx="173160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CIAEQYHT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513080"/>
                            <a:ext cx="1731600" cy="29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GLLSDDDVV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662480"/>
                            <a:ext cx="17316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TLGRCIAA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812240"/>
                            <a:ext cx="173160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ILPRSLALI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1960920"/>
                            <a:ext cx="173160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SLALIFNS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112480"/>
                            <a:ext cx="173160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KLNILKES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263680"/>
                            <a:ext cx="1731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ILIKQDQT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410920"/>
                            <a:ext cx="17316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GLQEEELST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559600"/>
                            <a:ext cx="173160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TLHVAKFSA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713320"/>
                            <a:ext cx="1731600" cy="30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SMYGKEELL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2861280"/>
                            <a:ext cx="173160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TLAELQNNM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0320" y="3011040"/>
                            <a:ext cx="173160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VIWLDSKQI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5567040"/>
                            <a:ext cx="80028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1.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5414040"/>
                            <a:ext cx="800280" cy="27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1.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5263560"/>
                            <a:ext cx="800280" cy="28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1.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5113800"/>
                            <a:ext cx="80028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1.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964400"/>
                            <a:ext cx="80028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2.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814640"/>
                            <a:ext cx="800280" cy="2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5.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662720"/>
                            <a:ext cx="8002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6.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515480"/>
                            <a:ext cx="800280" cy="2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6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364280"/>
                            <a:ext cx="80028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9.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216320"/>
                            <a:ext cx="8002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46.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4064760"/>
                            <a:ext cx="80028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65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3914640"/>
                            <a:ext cx="80028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97.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3764880"/>
                            <a:ext cx="80028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05.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3615120"/>
                            <a:ext cx="8002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19.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3465360"/>
                            <a:ext cx="80028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81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3315960"/>
                            <a:ext cx="80028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85.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7800" y="3166200"/>
                            <a:ext cx="8002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484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317520"/>
                            <a:ext cx="59760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459.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5520" y="617400"/>
                            <a:ext cx="5976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90.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9920" y="468000"/>
                            <a:ext cx="1027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right="700" w:hanging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98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5680" y="766440"/>
                            <a:ext cx="666000" cy="24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64.0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6400" y="920160"/>
                            <a:ext cx="7887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right="200" w:hanging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105.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069200"/>
                            <a:ext cx="550080" cy="26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87.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222920"/>
                            <a:ext cx="5500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74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367640"/>
                            <a:ext cx="5500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58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520280"/>
                            <a:ext cx="550080" cy="27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51.7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669320"/>
                            <a:ext cx="5500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49.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816560"/>
                            <a:ext cx="550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40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1966680"/>
                            <a:ext cx="550080" cy="2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40.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2117160"/>
                            <a:ext cx="55008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36.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2270160"/>
                            <a:ext cx="550080" cy="28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36.3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2414880"/>
                            <a:ext cx="55008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30.6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2563560"/>
                            <a:ext cx="550080" cy="252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8.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2720520"/>
                            <a:ext cx="5500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4.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2867040"/>
                            <a:ext cx="55008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0.4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18000" y="3015720"/>
                            <a:ext cx="550080" cy="27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eastAsia="ja-JP" w:bidi="ar-SA"/>
                                </w:rPr>
                                <w:t>20.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99680"/>
                            <a:ext cx="586800" cy="25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2"/>
                                  <w:rFonts w:ascii="Times New Roman" w:hAnsi="Times New Roman" w:eastAsia="MS Mincho;ＭＳ 明朝" w:cs="Times New Roman"/>
                                  <w:color w:val="auto"/>
                                  <w:lang w:val="en-US" w:eastAsia="ja-JP" w:bidi="ar-SA"/>
                                </w:rPr>
                                <w:t>10-mer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7.4pt;height:464.05pt" coordorigin="0,0" coordsize="8748,9281">
                <v:rect id="shape_0" stroked="f" o:allowincell="f" style="position:absolute;left:0;top:1;width:8747;height:92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08;top:0;width:1810;height:39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A2-binding pepti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3;top:1;width:2544;height:48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Subsequence residue list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4;top:1;width:905;height:44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Posi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2;top:1;width:2205;height:33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HLA-A2 binding score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8773;width:1588;height:46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8529;width:1533;height:52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8293;width:1480;height:3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8057;width:1491;height:4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7822;width:1577;height:5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7585;width:1513;height:49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7358;width:1652;height:49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7113;width:1512;height:51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6877;width:1651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6642;width:1673;height:50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6405;width:1513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6170;width:1597;height:4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5933;width:1597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5702;width:1608;height:4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5466;width:1554;height:4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5232;width:1673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4997;width:1630;height:50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490;width:1456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962;width:1423;height:48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726;width:1412;height:4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1199;width:1509;height:46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1441;width:1434;height:4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1670;width:1402;height:5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1906;width:1392;height:55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2141;width:1452;height:51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2385;width:1477;height:52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2621;width:1479;height:51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2859;width:1673;height:49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3085;width:1512;height:5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3330;width:1543;height:46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3566;width:1726;height:52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3801;width:1705;height:4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4037;width:1672;height:4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4273;width:1533;height:54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4516;width:1555;height:47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6;top:4752;width:1607;height:5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F20A-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0;top:524;width:923;height:39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9-me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458;top:8767;width:2645;height:3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VYLRVRP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8526;width:2645;height:43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LQAPKDSF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8289;width:2645;height:44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QLVHAPPMQ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8053;width:2645;height:4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NLVPFRDSK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7822;width:2645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PLLSNEVIW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7582;width:2645;height:41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SIFSIRILH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7347;width:2645;height:41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LNILKESL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7111;width:2645;height:4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GQASFFNLT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6873;width:2645;height:40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AQPDTAPLP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6640;width:2645;height:4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VLQAPKDSF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6401;width:2645;height:39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LLLKERQEK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6165;width:2645;height:4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ISELSLCD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5933;width:2645;height:39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GLLSDDDVV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5693;width:2645;height:4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LLSDCSVV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5457;width:2645;height:4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RLLRTELQK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5226;width:2645;height:39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TLAELQNNM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8;top:4989;width:2645;height:4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LLQEARQQS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491;width:2726;height:42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LLSNEVIW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964;width:2726;height:42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MLEPPP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730;width:2726;height:43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LLSDDDVV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1202;width:2726;height:40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LGESLQ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1439;width:2726;height:42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NLLSDCSV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1673;width:2726;height:44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QLQEVKAK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1915;width:2726;height:4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LQQCKA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2148;width:2726;height:45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CIAEQYHT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2383;width:2726;height:45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GLLSDDDV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2618;width:2726;height:45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TLGRCIA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2854;width:2726;height:43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ILPRSLAL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3088;width:2726;height:44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SLALIFNS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3327;width:2726;height:40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KLNILKES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3565;width:2726;height:46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ILIKQDQT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3797;width:2726;height:41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GLQEEEL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4031;width:2726;height:41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TLHVAKF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4273;width:2726;height:48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SMYGKEE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4506;width:2726;height:4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TLAELQN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7;top:4742;width:2726;height:44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VIWLDSKQ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8767;width:1259;height:3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1.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8526;width:1259;height:43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8289;width:1259;height:44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8053;width:1259;height:4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7818;width:1259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7582;width:1259;height:41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5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7343;width:1259;height:41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6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7111;width:1259;height:4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6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6873;width:1259;height:40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9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6640;width:1259;height:4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46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6401;width:1259;height:39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65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6165;width:1259;height:4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97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5929;width:1259;height:39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05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5693;width:1259;height:4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19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5457;width:1259;height:4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81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5222;width:1259;height:39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85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1;top:4986;width:1259;height:4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484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500;width:940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459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48;top:972;width:940;height:4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9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1;top:737;width:1617;height:41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right="700" w:hanging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98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38;top:1207;width:1048;height:39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64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39;top:1449;width:1241;height:40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right="200" w:hanging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105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1684;width:865;height:42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87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1926;width:865;height:46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74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2154;width:865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58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2394;width:865;height:43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51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2629;width:865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49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2861;width:865;height:41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40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3097;width:865;height:42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40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3334;width:86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36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3575;width:865;height:44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36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3803;width:865;height:39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30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4037;width:865;height:39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8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4284;width:865;height:4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4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4515;width:865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5;top:4749;width:865;height:42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20"/>
                            <w:kern w:val="2"/>
                            <w:szCs w:val="22"/>
                            <w:rFonts w:ascii="Times New Roman" w:hAnsi="Times New Roman" w:eastAsia="MS PGothic" w:cs="Times New Roman"/>
                            <w:color w:val="000000"/>
                            <w:lang w:val="en-US" w:eastAsia="ja-JP" w:bidi="ar-SA"/>
                          </w:rPr>
                          <w:t>2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0;top:5039;width:923;height:39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2"/>
                            <w:rFonts w:ascii="Times New Roman" w:hAnsi="Times New Roman" w:eastAsia="MS Mincho;ＭＳ 明朝" w:cs="Times New Roman"/>
                            <w:color w:val="auto"/>
                            <w:lang w:val="en-US" w:eastAsia="ja-JP" w:bidi="ar-SA"/>
                          </w:rPr>
                          <w:t>10-me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94790</wp:posOffset>
                </wp:positionH>
                <wp:positionV relativeFrom="paragraph">
                  <wp:posOffset>5592445</wp:posOffset>
                </wp:positionV>
                <wp:extent cx="815340" cy="245745"/>
                <wp:effectExtent l="0" t="0" r="0" b="0"/>
                <wp:wrapNone/>
                <wp:docPr id="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66-75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19.35pt;mso-wrap-distance-left:9.05pt;mso-wrap-distance-right:9.05pt;mso-wrap-distance-top:0pt;mso-wrap-distance-bottom:0pt;margin-top:440.35pt;mso-position-vertical-relative:text;margin-left:117.7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66-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64640</wp:posOffset>
                </wp:positionH>
                <wp:positionV relativeFrom="paragraph">
                  <wp:posOffset>5438775</wp:posOffset>
                </wp:positionV>
                <wp:extent cx="815340" cy="276860"/>
                <wp:effectExtent l="0" t="0" r="0" b="0"/>
                <wp:wrapNone/>
                <wp:docPr id="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98-107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1.8pt;mso-wrap-distance-left:9.05pt;mso-wrap-distance-right:9.05pt;mso-wrap-distance-top:0pt;mso-wrap-distance-bottom:0pt;margin-top:428.2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98-1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64640</wp:posOffset>
                </wp:positionH>
                <wp:positionV relativeFrom="paragraph">
                  <wp:posOffset>5288915</wp:posOffset>
                </wp:positionV>
                <wp:extent cx="815340" cy="281305"/>
                <wp:effectExtent l="0" t="0" r="0" b="0"/>
                <wp:wrapNone/>
                <wp:docPr id="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506-515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2.15pt;mso-wrap-distance-left:9.05pt;mso-wrap-distance-right:9.05pt;mso-wrap-distance-top:0pt;mso-wrap-distance-bottom:0pt;margin-top:416.4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506-5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64640</wp:posOffset>
                </wp:positionH>
                <wp:positionV relativeFrom="paragraph">
                  <wp:posOffset>5139055</wp:posOffset>
                </wp:positionV>
                <wp:extent cx="815340" cy="257175"/>
                <wp:effectExtent l="0" t="0" r="0" b="0"/>
                <wp:wrapNone/>
                <wp:docPr id="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455-464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25pt;mso-wrap-distance-left:9.05pt;mso-wrap-distance-right:9.05pt;mso-wrap-distance-top:0pt;mso-wrap-distance-bottom:0pt;margin-top:404.6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455-4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64640</wp:posOffset>
                </wp:positionH>
                <wp:positionV relativeFrom="paragraph">
                  <wp:posOffset>4991735</wp:posOffset>
                </wp:positionV>
                <wp:extent cx="815340" cy="280670"/>
                <wp:effectExtent l="0" t="0" r="0" b="0"/>
                <wp:wrapNone/>
                <wp:docPr id="10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80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203-212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2.1pt;mso-wrap-distance-left:9.05pt;mso-wrap-distance-right:9.05pt;mso-wrap-distance-top:0pt;mso-wrap-distance-bottom:0pt;margin-top:393.0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203-2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64640</wp:posOffset>
                </wp:positionH>
                <wp:positionV relativeFrom="paragraph">
                  <wp:posOffset>4839335</wp:posOffset>
                </wp:positionV>
                <wp:extent cx="815340" cy="264160"/>
                <wp:effectExtent l="0" t="0" r="0" b="0"/>
                <wp:wrapNone/>
                <wp:docPr id="1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382-391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8pt;mso-wrap-distance-left:9.05pt;mso-wrap-distance-right:9.05pt;mso-wrap-distance-top:0pt;mso-wrap-distance-bottom:0pt;margin-top:381.0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382-3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64640</wp:posOffset>
                </wp:positionH>
                <wp:positionV relativeFrom="paragraph">
                  <wp:posOffset>4690110</wp:posOffset>
                </wp:positionV>
                <wp:extent cx="815340" cy="261620"/>
                <wp:effectExtent l="0" t="0" r="0" b="0"/>
                <wp:wrapNone/>
                <wp:docPr id="1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625-634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6pt;mso-wrap-distance-left:9.05pt;mso-wrap-distance-right:9.05pt;mso-wrap-distance-top:0pt;mso-wrap-distance-bottom:0pt;margin-top:369.3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625-6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64640</wp:posOffset>
                </wp:positionH>
                <wp:positionV relativeFrom="paragraph">
                  <wp:posOffset>4540250</wp:posOffset>
                </wp:positionV>
                <wp:extent cx="815340" cy="271780"/>
                <wp:effectExtent l="0" t="0" r="0" b="0"/>
                <wp:wrapNone/>
                <wp:docPr id="1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132-141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1.4pt;mso-wrap-distance-left:9.05pt;mso-wrap-distance-right:9.05pt;mso-wrap-distance-top:0pt;mso-wrap-distance-bottom:0pt;margin-top:357.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132-1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64640</wp:posOffset>
                </wp:positionH>
                <wp:positionV relativeFrom="paragraph">
                  <wp:posOffset>4389755</wp:posOffset>
                </wp:positionV>
                <wp:extent cx="815340" cy="255905"/>
                <wp:effectExtent l="0" t="0" r="0" b="0"/>
                <wp:wrapNone/>
                <wp:docPr id="1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284-293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15pt;mso-wrap-distance-left:9.05pt;mso-wrap-distance-right:9.05pt;mso-wrap-distance-top:0pt;mso-wrap-distance-bottom:0pt;margin-top:345.6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284-2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64640</wp:posOffset>
                </wp:positionH>
                <wp:positionV relativeFrom="paragraph">
                  <wp:posOffset>4241165</wp:posOffset>
                </wp:positionV>
                <wp:extent cx="815340" cy="266700"/>
                <wp:effectExtent l="0" t="0" r="0" b="0"/>
                <wp:wrapNone/>
                <wp:docPr id="15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97-106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1pt;mso-wrap-distance-left:9.05pt;mso-wrap-distance-right:9.05pt;mso-wrap-distance-top:0pt;mso-wrap-distance-bottom:0pt;margin-top:333.9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97-1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64640</wp:posOffset>
                </wp:positionH>
                <wp:positionV relativeFrom="paragraph">
                  <wp:posOffset>4090035</wp:posOffset>
                </wp:positionV>
                <wp:extent cx="815340" cy="25336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573-582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19.95pt;mso-wrap-distance-left:9.05pt;mso-wrap-distance-right:9.05pt;mso-wrap-distance-top:0pt;mso-wrap-distance-bottom:0pt;margin-top:322.0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573-58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64640</wp:posOffset>
                </wp:positionH>
                <wp:positionV relativeFrom="paragraph">
                  <wp:posOffset>3940175</wp:posOffset>
                </wp:positionV>
                <wp:extent cx="815340" cy="25844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400-409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35pt;mso-wrap-distance-left:9.05pt;mso-wrap-distance-right:9.05pt;mso-wrap-distance-top:0pt;mso-wrap-distance-bottom:0pt;margin-top:310.2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400-4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01775</wp:posOffset>
                </wp:positionH>
                <wp:positionV relativeFrom="paragraph">
                  <wp:posOffset>3792220</wp:posOffset>
                </wp:positionV>
                <wp:extent cx="815340" cy="254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11-20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pt;mso-wrap-distance-left:9.05pt;mso-wrap-distance-right:9.05pt;mso-wrap-distance-top:0pt;mso-wrap-distance-bottom:0pt;margin-top:298.6pt;mso-position-vertical-relative:text;margin-left:118.2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11-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94790</wp:posOffset>
                </wp:positionH>
                <wp:positionV relativeFrom="paragraph">
                  <wp:posOffset>3639820</wp:posOffset>
                </wp:positionV>
                <wp:extent cx="815340" cy="25908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39-48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4pt;mso-wrap-distance-left:9.05pt;mso-wrap-distance-right:9.05pt;mso-wrap-distance-top:0pt;mso-wrap-distance-bottom:0pt;margin-top:286.6pt;mso-position-vertical-relative:text;margin-left:117.7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39-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564640</wp:posOffset>
                </wp:positionH>
                <wp:positionV relativeFrom="paragraph">
                  <wp:posOffset>3489960</wp:posOffset>
                </wp:positionV>
                <wp:extent cx="815340" cy="25908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742-731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.4pt;mso-wrap-distance-left:9.05pt;mso-wrap-distance-right:9.05pt;mso-wrap-distance-top:0pt;mso-wrap-distance-bottom:0pt;margin-top:274.8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742-7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64640</wp:posOffset>
                </wp:positionH>
                <wp:positionV relativeFrom="paragraph">
                  <wp:posOffset>3343275</wp:posOffset>
                </wp:positionV>
                <wp:extent cx="815340" cy="254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788-797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0pt;mso-wrap-distance-left:9.05pt;mso-wrap-distance-right:9.05pt;mso-wrap-distance-top:0pt;mso-wrap-distance-bottom:0pt;margin-top:263.25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788-79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64640</wp:posOffset>
                </wp:positionH>
                <wp:positionV relativeFrom="paragraph">
                  <wp:posOffset>3192780</wp:posOffset>
                </wp:positionV>
                <wp:extent cx="815340" cy="26670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654-663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2pt;height:21pt;mso-wrap-distance-left:9.05pt;mso-wrap-distance-right:9.05pt;mso-wrap-distance-top:0pt;mso-wrap-distance-bottom:0pt;margin-top:251.4pt;mso-position-vertical-relative:text;margin-left:123.2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654-6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541145</wp:posOffset>
                </wp:positionH>
                <wp:positionV relativeFrom="paragraph">
                  <wp:posOffset>336550</wp:posOffset>
                </wp:positionV>
                <wp:extent cx="838835" cy="26924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69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204-212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1.2pt;mso-wrap-distance-left:9.05pt;mso-wrap-distance-right:9.05pt;mso-wrap-distance-top:0pt;mso-wrap-distance-bottom:0pt;margin-top:26.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204-2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41145</wp:posOffset>
                </wp:positionH>
                <wp:positionV relativeFrom="paragraph">
                  <wp:posOffset>636905</wp:posOffset>
                </wp:positionV>
                <wp:extent cx="838835" cy="27305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715-713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1.5pt;mso-wrap-distance-left:9.05pt;mso-wrap-distance-right:9.05pt;mso-wrap-distance-top:0pt;mso-wrap-distance-bottom:0pt;margin-top:50.1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715-7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78280</wp:posOffset>
                </wp:positionH>
                <wp:positionV relativeFrom="paragraph">
                  <wp:posOffset>488950</wp:posOffset>
                </wp:positionV>
                <wp:extent cx="838835" cy="274955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12-20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1.65pt;mso-wrap-distance-left:9.05pt;mso-wrap-distance-right:9.05pt;mso-wrap-distance-top:0pt;mso-wrap-distance-bottom:0pt;margin-top:38.5pt;mso-position-vertical-relative:text;margin-left:116.4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12-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541145</wp:posOffset>
                </wp:positionH>
                <wp:positionV relativeFrom="paragraph">
                  <wp:posOffset>788035</wp:posOffset>
                </wp:positionV>
                <wp:extent cx="838835" cy="25781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750-758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0.3pt;mso-wrap-distance-left:9.05pt;mso-wrap-distance-right:9.05pt;mso-wrap-distance-top:0pt;mso-wrap-distance-bottom:0pt;margin-top:62.0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750-7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478280</wp:posOffset>
                </wp:positionH>
                <wp:positionV relativeFrom="paragraph">
                  <wp:posOffset>939165</wp:posOffset>
                </wp:positionV>
                <wp:extent cx="838835" cy="271145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38-46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1.35pt;mso-wrap-distance-left:9.05pt;mso-wrap-distance-right:9.05pt;mso-wrap-distance-top:0pt;mso-wrap-distance-bottom:0pt;margin-top:73.95pt;mso-position-vertical-relative:text;margin-left:116.4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38-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41145</wp:posOffset>
                </wp:positionH>
                <wp:positionV relativeFrom="paragraph">
                  <wp:posOffset>1087755</wp:posOffset>
                </wp:positionV>
                <wp:extent cx="838835" cy="283845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688-696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2.35pt;mso-wrap-distance-left:9.05pt;mso-wrap-distance-right:9.05pt;mso-wrap-distance-top:0pt;mso-wrap-distance-bottom:0pt;margin-top:85.6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688-6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541145</wp:posOffset>
                </wp:positionH>
                <wp:positionV relativeFrom="paragraph">
                  <wp:posOffset>1241425</wp:posOffset>
                </wp:positionV>
                <wp:extent cx="838835" cy="309245"/>
                <wp:effectExtent l="0" t="0" r="0" b="0"/>
                <wp:wrapNone/>
                <wp:docPr id="2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30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695-793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4.35pt;mso-wrap-distance-left:9.05pt;mso-wrap-distance-right:9.05pt;mso-wrap-distance-top:0pt;mso-wrap-distance-bottom:0pt;margin-top:97.7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695-7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41145</wp:posOffset>
                </wp:positionH>
                <wp:positionV relativeFrom="paragraph">
                  <wp:posOffset>1388745</wp:posOffset>
                </wp:positionV>
                <wp:extent cx="838835" cy="287020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87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809-817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2.6pt;mso-wrap-distance-left:9.05pt;mso-wrap-distance-right:9.05pt;mso-wrap-distance-top:0pt;mso-wrap-distance-bottom:0pt;margin-top:109.3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809-8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485265</wp:posOffset>
                </wp:positionH>
                <wp:positionV relativeFrom="paragraph">
                  <wp:posOffset>1538605</wp:posOffset>
                </wp:positionV>
                <wp:extent cx="838835" cy="290195"/>
                <wp:effectExtent l="0" t="0" r="0" b="0"/>
                <wp:wrapNone/>
                <wp:docPr id="3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11-19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2.85pt;mso-wrap-distance-left:9.05pt;mso-wrap-distance-right:9.05pt;mso-wrap-distance-top:0pt;mso-wrap-distance-bottom:0pt;margin-top:121.15pt;mso-position-vertical-relative:text;margin-left:116.9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11-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541145</wp:posOffset>
                </wp:positionH>
                <wp:positionV relativeFrom="paragraph">
                  <wp:posOffset>1687830</wp:posOffset>
                </wp:positionV>
                <wp:extent cx="838835" cy="288925"/>
                <wp:effectExtent l="0" t="0" r="0" b="0"/>
                <wp:wrapNone/>
                <wp:docPr id="3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436-444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2.75pt;mso-wrap-distance-left:9.05pt;mso-wrap-distance-right:9.05pt;mso-wrap-distance-top:0pt;mso-wrap-distance-bottom:0pt;margin-top:132.9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436-4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541145</wp:posOffset>
                </wp:positionH>
                <wp:positionV relativeFrom="paragraph">
                  <wp:posOffset>1837690</wp:posOffset>
                </wp:positionV>
                <wp:extent cx="838835" cy="274955"/>
                <wp:effectExtent l="0" t="0" r="0" b="0"/>
                <wp:wrapNone/>
                <wp:docPr id="3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179-187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1.65pt;mso-wrap-distance-left:9.05pt;mso-wrap-distance-right:9.05pt;mso-wrap-distance-top:0pt;mso-wrap-distance-bottom:0pt;margin-top:144.7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179-1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541145</wp:posOffset>
                </wp:positionH>
                <wp:positionV relativeFrom="paragraph">
                  <wp:posOffset>1985645</wp:posOffset>
                </wp:positionV>
                <wp:extent cx="838835" cy="28448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183-191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2.4pt;mso-wrap-distance-left:9.05pt;mso-wrap-distance-right:9.05pt;mso-wrap-distance-top:0pt;mso-wrap-distance-bottom:0pt;margin-top:156.3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183-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541145</wp:posOffset>
                </wp:positionH>
                <wp:positionV relativeFrom="paragraph">
                  <wp:posOffset>2138045</wp:posOffset>
                </wp:positionV>
                <wp:extent cx="838835" cy="254635"/>
                <wp:effectExtent l="0" t="0" r="0" b="0"/>
                <wp:wrapNone/>
                <wp:docPr id="3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5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625-633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0.05pt;mso-wrap-distance-left:9.05pt;mso-wrap-distance-right:9.05pt;mso-wrap-distance-top:0pt;mso-wrap-distance-bottom:0pt;margin-top:168.3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625-6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541145</wp:posOffset>
                </wp:positionH>
                <wp:positionV relativeFrom="paragraph">
                  <wp:posOffset>2288540</wp:posOffset>
                </wp:positionV>
                <wp:extent cx="838835" cy="297180"/>
                <wp:effectExtent l="0" t="0" r="0" b="0"/>
                <wp:wrapNone/>
                <wp:docPr id="3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781-789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3.4pt;mso-wrap-distance-left:9.05pt;mso-wrap-distance-right:9.05pt;mso-wrap-distance-top:0pt;mso-wrap-distance-bottom:0pt;margin-top:180.2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781-7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541145</wp:posOffset>
                </wp:positionH>
                <wp:positionV relativeFrom="paragraph">
                  <wp:posOffset>2435860</wp:posOffset>
                </wp:positionV>
                <wp:extent cx="838835" cy="262890"/>
                <wp:effectExtent l="0" t="0" r="0" b="0"/>
                <wp:wrapNone/>
                <wp:docPr id="3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231-239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0.7pt;mso-wrap-distance-left:9.05pt;mso-wrap-distance-right:9.05pt;mso-wrap-distance-top:0pt;mso-wrap-distance-bottom:0pt;margin-top:191.8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231-2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541145</wp:posOffset>
                </wp:positionH>
                <wp:positionV relativeFrom="paragraph">
                  <wp:posOffset>2585085</wp:posOffset>
                </wp:positionV>
                <wp:extent cx="838835" cy="263525"/>
                <wp:effectExtent l="0" t="0" r="0" b="0"/>
                <wp:wrapNone/>
                <wp:docPr id="3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494-502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0.75pt;mso-wrap-distance-left:9.05pt;mso-wrap-distance-right:9.05pt;mso-wrap-distance-top:0pt;mso-wrap-distance-bottom:0pt;margin-top:203.5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494-5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541145</wp:posOffset>
                </wp:positionH>
                <wp:positionV relativeFrom="paragraph">
                  <wp:posOffset>2738755</wp:posOffset>
                </wp:positionV>
                <wp:extent cx="838835" cy="305435"/>
                <wp:effectExtent l="0" t="0" r="0" b="0"/>
                <wp:wrapNone/>
                <wp:docPr id="3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305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556-564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4.05pt;mso-wrap-distance-left:9.05pt;mso-wrap-distance-right:9.05pt;mso-wrap-distance-top:0pt;mso-wrap-distance-bottom:0pt;margin-top:215.6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556-5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541145</wp:posOffset>
                </wp:positionH>
                <wp:positionV relativeFrom="paragraph">
                  <wp:posOffset>2886075</wp:posOffset>
                </wp:positionV>
                <wp:extent cx="838835" cy="266700"/>
                <wp:effectExtent l="0" t="0" r="0" b="0"/>
                <wp:wrapNone/>
                <wp:docPr id="4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788-796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1pt;mso-wrap-distance-left:9.05pt;mso-wrap-distance-right:9.05pt;mso-wrap-distance-top:0pt;mso-wrap-distance-bottom:0pt;margin-top:227.25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788-7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541145</wp:posOffset>
                </wp:positionH>
                <wp:positionV relativeFrom="paragraph">
                  <wp:posOffset>3036570</wp:posOffset>
                </wp:positionV>
                <wp:extent cx="838835" cy="282575"/>
                <wp:effectExtent l="0" t="0" r="0" b="0"/>
                <wp:wrapNone/>
                <wp:docPr id="4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28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0"/>
                              </w:rPr>
                              <w:t>209-217</w:t>
                            </w:r>
                          </w:p>
                        </w:txbxContent>
                      </wps:txbx>
                      <wps:bodyPr anchor="t" lIns="80010" tIns="40640" rIns="80010" bIns="406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22.25pt;mso-wrap-distance-left:9.05pt;mso-wrap-distance-right:9.05pt;mso-wrap-distance-top:0pt;mso-wrap-distance-bottom:0pt;margin-top:239.1pt;mso-position-vertical-relative:text;margin-left:121.35pt;mso-position-horizontal-relative:text">
                <v:fill opacity="0f"/>
                <v:textbox inset="0.0875in,0.0444444444444444in,0.0875in,0.04444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Times New Roman" w:hAnsi="Times New Roman" w:eastAsia="MS PGothic" w:cs="Times New Roman"/>
                          <w:color w:val="000000"/>
                          <w:sz w:val="20"/>
                        </w:rPr>
                      </w:pPr>
                      <w:r>
                        <w:rPr>
                          <w:rFonts w:eastAsia="MS PGothic" w:cs="Times New Roman" w:ascii="Times New Roman" w:hAnsi="Times New Roman"/>
                          <w:color w:val="000000"/>
                          <w:sz w:val="20"/>
                        </w:rPr>
                        <w:t>209-2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4"/>
        </w:rPr>
        <w:t>†</w:t>
      </w:r>
      <w:r>
        <w:rPr>
          <w:rFonts w:cs="Times New Roman" w:ascii="Times New Roman" w:hAnsi="Times New Roman"/>
          <w:kern w:val="0"/>
          <w:sz w:val="24"/>
        </w:rPr>
        <w:t>Binding scores were estimated by using BIMAS softwar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eastAsia="HGPSoeiKakupoptai;MS Mincho" w:cs="Times New Roman" w:ascii="Times New Roman" w:hAnsi="Times New Roman"/>
          <w:kern w:val="0"/>
          <w:sz w:val="24"/>
        </w:rPr>
        <w:t>http://www-bimas.cit.nih.gov/</w:t>
      </w:r>
      <w:r>
        <w:rPr>
          <w:rFonts w:cs="Times New Roman" w:ascii="Times New Roman" w:hAnsi="Times New Roman"/>
          <w:kern w:val="0"/>
          <w:sz w:val="24"/>
        </w:rPr>
        <w:t>)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4"/>
        </w:rPr>
        <w:t xml:space="preserve">Note. </w:t>
      </w:r>
      <w:r>
        <w:rPr>
          <w:rFonts w:cs="Times New Roman" w:ascii="Times New Roman" w:hAnsi="Times New Roman"/>
          <w:kern w:val="0"/>
          <w:sz w:val="24"/>
        </w:rPr>
        <w:t>One</w:t>
      </w:r>
      <w:r>
        <w:rPr>
          <w:rFonts w:cs="Times New Roman" w:ascii="Times New Roman" w:hAnsi="Times New Roman"/>
          <w:kern w:val="0"/>
          <w:sz w:val="24"/>
        </w:rPr>
        <w:t xml:space="preserve"> peptide which could not be synthesized due to the hydrophobicity of the amino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cid sequences w</w:t>
      </w:r>
      <w:r>
        <w:rPr>
          <w:rFonts w:cs="Times New Roman" w:ascii="Times New Roman" w:hAnsi="Times New Roman"/>
          <w:kern w:val="0"/>
          <w:sz w:val="24"/>
        </w:rPr>
        <w:t>as</w:t>
      </w:r>
      <w:r>
        <w:rPr>
          <w:rFonts w:cs="Times New Roman" w:ascii="Times New Roman" w:hAnsi="Times New Roman"/>
          <w:kern w:val="0"/>
          <w:sz w:val="24"/>
        </w:rPr>
        <w:t xml:space="preserve"> excluded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42" name="Frame3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840"/>
        <w:tab w:val="left" w:pos="2160" w:leader="none"/>
      </w:tabs>
      <w:spacing w:lineRule="auto" w:line="480"/>
      <w:outlineLvl w:val="0"/>
    </w:pPr>
    <w:rPr>
      <w:rFonts w:ascii="Times New Roman" w:hAnsi="Times New Roman" w:cs="Times New Roman"/>
      <w:b/>
      <w:sz w:val="24"/>
    </w:rPr>
  </w:style>
  <w:style w:type="character" w:styleId="DefaultParagraphFont">
    <w:name w:val="Default Paragraph Font"/>
    <w:qFormat/>
    <w:rPr/>
  </w:style>
  <w:style w:type="character" w:styleId="Style13">
    <w:name w:val="吹き出し (文字)"/>
    <w:basedOn w:val="DefaultParagraphFont"/>
    <w:qFormat/>
    <w:rPr>
      <w:rFonts w:ascii="Tahoma" w:hAnsi="Tahoma" w:eastAsia="MS Mincho;ＭＳ 明朝" w:cs="Tahoma"/>
      <w:kern w:val="2"/>
      <w:sz w:val="16"/>
      <w:szCs w:val="16"/>
      <w:lang w:val="en-US" w:eastAsia="ja-JP" w:bidi="ar-SA"/>
    </w:rPr>
  </w:style>
  <w:style w:type="character" w:styleId="Style14">
    <w:name w:val="ヘッダー (文字)"/>
    <w:basedOn w:val="DefaultParagraphFont"/>
    <w:qFormat/>
    <w:rPr>
      <w:rFonts w:ascii="Century" w:hAnsi="Century" w:eastAsia="MS Mincho;ＭＳ 明朝" w:cs="Century"/>
      <w:kern w:val="2"/>
      <w:sz w:val="21"/>
      <w:szCs w:val="22"/>
      <w:lang w:val="en-US" w:eastAsia="ja-JP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Times New Roman" w:hAnsi="Times New Roman" w:cs="Times New Roman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4:08:00Z</dcterms:created>
  <dc:creator>Owner</dc:creator>
  <dc:description/>
  <cp:keywords/>
  <dc:language>en-US</dc:language>
  <cp:lastModifiedBy>rmgzkm3</cp:lastModifiedBy>
  <cp:lastPrinted>2010-10-08T14:13:00Z</cp:lastPrinted>
  <dcterms:modified xsi:type="dcterms:W3CDTF">2010-11-23T18:36:00Z</dcterms:modified>
  <cp:revision>4</cp:revision>
  <dc:subject/>
  <dc:title>A Novel Tumor-associated Antigen, RAB6KIFL/KIF20A as a Promising Immunotherapeutic Target for Pancreatic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